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DCCF6" w14:textId="15D4FC0D" w:rsidR="004833AB" w:rsidRPr="004833AB" w:rsidRDefault="00903B0C" w:rsidP="004833AB">
      <w:pPr>
        <w:pStyle w:val="ListParagraph"/>
        <w:autoSpaceDE w:val="0"/>
        <w:autoSpaceDN w:val="0"/>
        <w:adjustRightInd w:val="0"/>
        <w:spacing w:line="360" w:lineRule="auto"/>
        <w:ind w:left="360"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drawing>
          <wp:inline distT="0" distB="0" distL="0" distR="0" wp14:anchorId="4B2C6BAE" wp14:editId="066AE6D5">
            <wp:extent cx="5274310" cy="6247765"/>
            <wp:effectExtent l="0" t="0" r="2540" b="635"/>
            <wp:docPr id="1995302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302337" name="图片 199530233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4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/>
      </w:r>
      <w:r w:rsidR="00E368AE" w:rsidRPr="00C30D7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</w:t>
      </w:r>
      <w:r w:rsidR="00E368A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1</w:t>
      </w:r>
      <w:r w:rsidR="00E368AE" w:rsidRPr="00C30D7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bookmarkStart w:id="0" w:name="OLE_LINK15"/>
      <w:bookmarkStart w:id="1" w:name="OLE_LINK17"/>
      <w:r w:rsidR="00E62E72" w:rsidRPr="00E62E7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</w:t>
      </w:r>
      <w:r w:rsidR="00E368AE" w:rsidRPr="00E62E7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he </w:t>
      </w:r>
      <w:bookmarkEnd w:id="0"/>
      <w:r w:rsidR="00E62E72" w:rsidRPr="00E62E7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Off-target detection of dCas9-based</w:t>
      </w:r>
      <w:r w:rsidR="001D46D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E62E72" w:rsidRPr="00E62E7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methylation/demethylation</w:t>
      </w:r>
      <w:bookmarkEnd w:id="1"/>
      <w:r w:rsidR="00E368AE" w:rsidRPr="00E62E7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62E7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/>
      </w:r>
      <w:bookmarkStart w:id="2" w:name="OLE_LINK13"/>
      <w:r w:rsidR="00E368AE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.F.</w:t>
      </w:r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B02D9" w:rsidRPr="00781F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o evaluate the off-target effects of the dCas9-based methylation and demethylation system, we selected the top 6 potential off-target sites predicted for </w:t>
      </w:r>
      <w:r w:rsidR="00E62E72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gRSPO3#1</w:t>
      </w:r>
      <w:r w:rsidR="005B02D9" w:rsidRPr="00781F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E62E72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gRSPO3#</w:t>
      </w:r>
      <w:r w:rsidR="005B02D9" w:rsidRPr="00781F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</w:t>
      </w:r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E368AE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B.C.</w:t>
      </w:r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ntitative real-time PCR analysis of off-target mRNA expression levels in TFK1 and EGI1 cells transfected with sgRNA-dCas9DNMT3a-sgRSPO3#1. </w:t>
      </w:r>
      <w:r w:rsidR="00E368AE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D.E.</w:t>
      </w:r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ntitative real-time PCR analysis of off-target mRNA expression levels in QB</w:t>
      </w:r>
      <w:bookmarkStart w:id="3" w:name="_GoBack"/>
      <w:bookmarkEnd w:id="3"/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939 and HCCC9810 cells transfected with </w:t>
      </w:r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gRNA-dCas9TET1CD-sgRSPO3#1. </w:t>
      </w:r>
      <w:r w:rsidR="00E368AE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G.H.</w:t>
      </w:r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ntitative real-time PCR analysis of off-target mRNA expression levels in TFK1 and EGI1 cells transfected with sgRNA-dCas9DNMT3a-sgRSPO3#2. </w:t>
      </w:r>
      <w:r w:rsidR="005B02D9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 w:rsidR="00E368AE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5B02D9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J</w:t>
      </w:r>
      <w:r w:rsidR="00E368AE" w:rsidRPr="005B02D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368AE" w:rsidRPr="005B02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ntitative real-time PCR analysis of off-target mRNA expression levels in QBC939 and HCCC9810 cells transfected with sgRNA-dCas9TET1CD-sgRSPO3#2.</w:t>
      </w:r>
      <w:r w:rsidR="005B02D9" w:rsidRPr="00781F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data was normalized to sg-control and the primer sequences can be found in Supplementary Material Table S1.</w:t>
      </w:r>
    </w:p>
    <w:bookmarkEnd w:id="2"/>
    <w:sectPr w:rsidR="004833AB" w:rsidRPr="00483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1B62A" w14:textId="77777777" w:rsidR="007F591A" w:rsidRDefault="007F591A" w:rsidP="00424C5A">
      <w:r>
        <w:separator/>
      </w:r>
    </w:p>
  </w:endnote>
  <w:endnote w:type="continuationSeparator" w:id="0">
    <w:p w14:paraId="3731E8CA" w14:textId="77777777" w:rsidR="007F591A" w:rsidRDefault="007F591A" w:rsidP="00424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B98B0" w14:textId="77777777" w:rsidR="007F591A" w:rsidRDefault="007F591A" w:rsidP="00424C5A">
      <w:r>
        <w:separator/>
      </w:r>
    </w:p>
  </w:footnote>
  <w:footnote w:type="continuationSeparator" w:id="0">
    <w:p w14:paraId="24C36969" w14:textId="77777777" w:rsidR="007F591A" w:rsidRDefault="007F591A" w:rsidP="00424C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C34C8"/>
    <w:multiLevelType w:val="hybridMultilevel"/>
    <w:tmpl w:val="8EA8474E"/>
    <w:lvl w:ilvl="0" w:tplc="045EE5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F75C58"/>
    <w:multiLevelType w:val="hybridMultilevel"/>
    <w:tmpl w:val="C5AE3120"/>
    <w:lvl w:ilvl="0" w:tplc="8CF64E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2061E34"/>
    <w:multiLevelType w:val="hybridMultilevel"/>
    <w:tmpl w:val="64FEFD36"/>
    <w:lvl w:ilvl="0" w:tplc="CAD00BE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x90xe23zzdaoed25c5wzfbdxvx9r9se5vp&quot;&gt;007RSPO3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0718C4"/>
    <w:rsid w:val="00000D84"/>
    <w:rsid w:val="00003368"/>
    <w:rsid w:val="00005E1D"/>
    <w:rsid w:val="000069B9"/>
    <w:rsid w:val="00007A81"/>
    <w:rsid w:val="0001053D"/>
    <w:rsid w:val="000214CF"/>
    <w:rsid w:val="00026461"/>
    <w:rsid w:val="00031A39"/>
    <w:rsid w:val="000327DC"/>
    <w:rsid w:val="000551DA"/>
    <w:rsid w:val="000553E2"/>
    <w:rsid w:val="00055475"/>
    <w:rsid w:val="00060724"/>
    <w:rsid w:val="00060BE6"/>
    <w:rsid w:val="00065715"/>
    <w:rsid w:val="000701C0"/>
    <w:rsid w:val="0007123D"/>
    <w:rsid w:val="000718C4"/>
    <w:rsid w:val="000719AB"/>
    <w:rsid w:val="000730EA"/>
    <w:rsid w:val="00077AEF"/>
    <w:rsid w:val="000807B5"/>
    <w:rsid w:val="00080D2F"/>
    <w:rsid w:val="00083340"/>
    <w:rsid w:val="0008370D"/>
    <w:rsid w:val="00085013"/>
    <w:rsid w:val="000863FC"/>
    <w:rsid w:val="00096B54"/>
    <w:rsid w:val="000A5A2D"/>
    <w:rsid w:val="000B2615"/>
    <w:rsid w:val="000B310F"/>
    <w:rsid w:val="000B4FBC"/>
    <w:rsid w:val="000C1465"/>
    <w:rsid w:val="000C3DB4"/>
    <w:rsid w:val="000C7F46"/>
    <w:rsid w:val="000D05F2"/>
    <w:rsid w:val="000D0BBC"/>
    <w:rsid w:val="000D784F"/>
    <w:rsid w:val="000F251F"/>
    <w:rsid w:val="000F46EE"/>
    <w:rsid w:val="00105AAA"/>
    <w:rsid w:val="001238EF"/>
    <w:rsid w:val="00123995"/>
    <w:rsid w:val="001257BF"/>
    <w:rsid w:val="001305A6"/>
    <w:rsid w:val="00130C31"/>
    <w:rsid w:val="001314E5"/>
    <w:rsid w:val="00131CC1"/>
    <w:rsid w:val="00142A75"/>
    <w:rsid w:val="0014785D"/>
    <w:rsid w:val="00151952"/>
    <w:rsid w:val="001521C4"/>
    <w:rsid w:val="00160B47"/>
    <w:rsid w:val="001646AB"/>
    <w:rsid w:val="00165426"/>
    <w:rsid w:val="00165D08"/>
    <w:rsid w:val="00171D49"/>
    <w:rsid w:val="001752E3"/>
    <w:rsid w:val="00177D9B"/>
    <w:rsid w:val="001824B0"/>
    <w:rsid w:val="001853DA"/>
    <w:rsid w:val="00191F4F"/>
    <w:rsid w:val="00195637"/>
    <w:rsid w:val="00197BA2"/>
    <w:rsid w:val="001D46DA"/>
    <w:rsid w:val="001F2F41"/>
    <w:rsid w:val="001F470D"/>
    <w:rsid w:val="001F7CA3"/>
    <w:rsid w:val="00201145"/>
    <w:rsid w:val="0020319A"/>
    <w:rsid w:val="0021061A"/>
    <w:rsid w:val="002129CC"/>
    <w:rsid w:val="00214D74"/>
    <w:rsid w:val="0021732A"/>
    <w:rsid w:val="0021782A"/>
    <w:rsid w:val="00220560"/>
    <w:rsid w:val="00221899"/>
    <w:rsid w:val="002225F2"/>
    <w:rsid w:val="00223CF2"/>
    <w:rsid w:val="00231E71"/>
    <w:rsid w:val="002340EA"/>
    <w:rsid w:val="002368C0"/>
    <w:rsid w:val="00244409"/>
    <w:rsid w:val="00252BE3"/>
    <w:rsid w:val="00252E98"/>
    <w:rsid w:val="0025531F"/>
    <w:rsid w:val="00271A51"/>
    <w:rsid w:val="00290C94"/>
    <w:rsid w:val="002948A3"/>
    <w:rsid w:val="002952B6"/>
    <w:rsid w:val="00295A7B"/>
    <w:rsid w:val="002A0AA6"/>
    <w:rsid w:val="002A33B4"/>
    <w:rsid w:val="002A604E"/>
    <w:rsid w:val="002B2C2C"/>
    <w:rsid w:val="002B5B00"/>
    <w:rsid w:val="002C293E"/>
    <w:rsid w:val="002C7E3A"/>
    <w:rsid w:val="002D17EE"/>
    <w:rsid w:val="002D5CBB"/>
    <w:rsid w:val="002D6EF3"/>
    <w:rsid w:val="002E1D82"/>
    <w:rsid w:val="002F17C0"/>
    <w:rsid w:val="00304449"/>
    <w:rsid w:val="0031197A"/>
    <w:rsid w:val="00316711"/>
    <w:rsid w:val="00317140"/>
    <w:rsid w:val="003207A4"/>
    <w:rsid w:val="0032177B"/>
    <w:rsid w:val="00325B2C"/>
    <w:rsid w:val="0033265B"/>
    <w:rsid w:val="00335255"/>
    <w:rsid w:val="00340CC8"/>
    <w:rsid w:val="003449B3"/>
    <w:rsid w:val="00356718"/>
    <w:rsid w:val="003605B1"/>
    <w:rsid w:val="003627BA"/>
    <w:rsid w:val="00362E48"/>
    <w:rsid w:val="003635B5"/>
    <w:rsid w:val="00371E3E"/>
    <w:rsid w:val="0037536B"/>
    <w:rsid w:val="00375655"/>
    <w:rsid w:val="00392DB4"/>
    <w:rsid w:val="003A1B34"/>
    <w:rsid w:val="003A37E6"/>
    <w:rsid w:val="003A3CFA"/>
    <w:rsid w:val="003A6CE1"/>
    <w:rsid w:val="003B3852"/>
    <w:rsid w:val="003C68EC"/>
    <w:rsid w:val="003C7441"/>
    <w:rsid w:val="003D1A79"/>
    <w:rsid w:val="003D1DEC"/>
    <w:rsid w:val="003D2863"/>
    <w:rsid w:val="003D548B"/>
    <w:rsid w:val="003D5BA7"/>
    <w:rsid w:val="003D6035"/>
    <w:rsid w:val="003D7B5F"/>
    <w:rsid w:val="003E215A"/>
    <w:rsid w:val="003E377F"/>
    <w:rsid w:val="003E44C2"/>
    <w:rsid w:val="003F02BF"/>
    <w:rsid w:val="003F41DA"/>
    <w:rsid w:val="003F58DA"/>
    <w:rsid w:val="0041729A"/>
    <w:rsid w:val="004248EC"/>
    <w:rsid w:val="00424C5A"/>
    <w:rsid w:val="00426BD3"/>
    <w:rsid w:val="0042742B"/>
    <w:rsid w:val="004405FA"/>
    <w:rsid w:val="0044242F"/>
    <w:rsid w:val="00446AE2"/>
    <w:rsid w:val="00447506"/>
    <w:rsid w:val="004501CA"/>
    <w:rsid w:val="004501E0"/>
    <w:rsid w:val="004640C8"/>
    <w:rsid w:val="004650F4"/>
    <w:rsid w:val="004716B8"/>
    <w:rsid w:val="004716CE"/>
    <w:rsid w:val="00474628"/>
    <w:rsid w:val="0047788F"/>
    <w:rsid w:val="00481248"/>
    <w:rsid w:val="004833AB"/>
    <w:rsid w:val="00483519"/>
    <w:rsid w:val="00486495"/>
    <w:rsid w:val="00487290"/>
    <w:rsid w:val="004931AA"/>
    <w:rsid w:val="00497B5D"/>
    <w:rsid w:val="004B1A5A"/>
    <w:rsid w:val="004B3EC2"/>
    <w:rsid w:val="004B6998"/>
    <w:rsid w:val="004D34C3"/>
    <w:rsid w:val="004D5944"/>
    <w:rsid w:val="004E0739"/>
    <w:rsid w:val="004E1172"/>
    <w:rsid w:val="004E1C5D"/>
    <w:rsid w:val="004E6A14"/>
    <w:rsid w:val="004E7365"/>
    <w:rsid w:val="004F15A4"/>
    <w:rsid w:val="004F16DF"/>
    <w:rsid w:val="004F3ABE"/>
    <w:rsid w:val="004F526E"/>
    <w:rsid w:val="00501FBC"/>
    <w:rsid w:val="00510BF8"/>
    <w:rsid w:val="00512849"/>
    <w:rsid w:val="005137CF"/>
    <w:rsid w:val="0051767A"/>
    <w:rsid w:val="00523124"/>
    <w:rsid w:val="00523BC1"/>
    <w:rsid w:val="005328F3"/>
    <w:rsid w:val="00532D95"/>
    <w:rsid w:val="00536011"/>
    <w:rsid w:val="005369A7"/>
    <w:rsid w:val="00543567"/>
    <w:rsid w:val="00551D08"/>
    <w:rsid w:val="005604A4"/>
    <w:rsid w:val="005669B6"/>
    <w:rsid w:val="00573E85"/>
    <w:rsid w:val="00574009"/>
    <w:rsid w:val="00593116"/>
    <w:rsid w:val="005A01E8"/>
    <w:rsid w:val="005A2B41"/>
    <w:rsid w:val="005A3F14"/>
    <w:rsid w:val="005A62DC"/>
    <w:rsid w:val="005B02D9"/>
    <w:rsid w:val="005B0EB1"/>
    <w:rsid w:val="005B500A"/>
    <w:rsid w:val="005C0233"/>
    <w:rsid w:val="005C1604"/>
    <w:rsid w:val="005C5655"/>
    <w:rsid w:val="005D481D"/>
    <w:rsid w:val="005F173A"/>
    <w:rsid w:val="005F2EEB"/>
    <w:rsid w:val="005F5A71"/>
    <w:rsid w:val="00605F56"/>
    <w:rsid w:val="00606C72"/>
    <w:rsid w:val="00611D55"/>
    <w:rsid w:val="006264FF"/>
    <w:rsid w:val="006307AA"/>
    <w:rsid w:val="00640FC6"/>
    <w:rsid w:val="006464F6"/>
    <w:rsid w:val="00661CB6"/>
    <w:rsid w:val="0066413D"/>
    <w:rsid w:val="0067361F"/>
    <w:rsid w:val="006806D9"/>
    <w:rsid w:val="00680970"/>
    <w:rsid w:val="006814AE"/>
    <w:rsid w:val="0068277F"/>
    <w:rsid w:val="006839E5"/>
    <w:rsid w:val="0068626C"/>
    <w:rsid w:val="006902C9"/>
    <w:rsid w:val="0069218B"/>
    <w:rsid w:val="006A2B38"/>
    <w:rsid w:val="006A30E0"/>
    <w:rsid w:val="006A34E5"/>
    <w:rsid w:val="006B1E79"/>
    <w:rsid w:val="006C59A7"/>
    <w:rsid w:val="006E2F21"/>
    <w:rsid w:val="006F34E9"/>
    <w:rsid w:val="006F4E3D"/>
    <w:rsid w:val="0070529E"/>
    <w:rsid w:val="00706D7A"/>
    <w:rsid w:val="00716B2B"/>
    <w:rsid w:val="007218E2"/>
    <w:rsid w:val="00721C90"/>
    <w:rsid w:val="00722E09"/>
    <w:rsid w:val="0072467D"/>
    <w:rsid w:val="007252B5"/>
    <w:rsid w:val="00732121"/>
    <w:rsid w:val="00743F7D"/>
    <w:rsid w:val="007440A1"/>
    <w:rsid w:val="0075171B"/>
    <w:rsid w:val="0075644A"/>
    <w:rsid w:val="00756C49"/>
    <w:rsid w:val="00763702"/>
    <w:rsid w:val="00773360"/>
    <w:rsid w:val="00774C4F"/>
    <w:rsid w:val="00774F54"/>
    <w:rsid w:val="00780B1D"/>
    <w:rsid w:val="00781F70"/>
    <w:rsid w:val="007A448D"/>
    <w:rsid w:val="007A7F23"/>
    <w:rsid w:val="007B3969"/>
    <w:rsid w:val="007B425A"/>
    <w:rsid w:val="007B4EFF"/>
    <w:rsid w:val="007C3C2C"/>
    <w:rsid w:val="007C7A41"/>
    <w:rsid w:val="007C7C21"/>
    <w:rsid w:val="007D4D61"/>
    <w:rsid w:val="007F1551"/>
    <w:rsid w:val="007F591A"/>
    <w:rsid w:val="007F7F1C"/>
    <w:rsid w:val="00800954"/>
    <w:rsid w:val="008030DF"/>
    <w:rsid w:val="0080525A"/>
    <w:rsid w:val="00806D06"/>
    <w:rsid w:val="00822338"/>
    <w:rsid w:val="00835A93"/>
    <w:rsid w:val="008433C0"/>
    <w:rsid w:val="00844624"/>
    <w:rsid w:val="00845499"/>
    <w:rsid w:val="00846C73"/>
    <w:rsid w:val="00864123"/>
    <w:rsid w:val="00865149"/>
    <w:rsid w:val="00865AED"/>
    <w:rsid w:val="00873BAD"/>
    <w:rsid w:val="00874ED8"/>
    <w:rsid w:val="008753E6"/>
    <w:rsid w:val="008776DE"/>
    <w:rsid w:val="0088352F"/>
    <w:rsid w:val="0088783A"/>
    <w:rsid w:val="00890644"/>
    <w:rsid w:val="00890E10"/>
    <w:rsid w:val="008945E4"/>
    <w:rsid w:val="008975CB"/>
    <w:rsid w:val="008A0F5D"/>
    <w:rsid w:val="008A77C5"/>
    <w:rsid w:val="008B19DE"/>
    <w:rsid w:val="008B65CB"/>
    <w:rsid w:val="008B712D"/>
    <w:rsid w:val="008C4720"/>
    <w:rsid w:val="008C4E91"/>
    <w:rsid w:val="008C75EC"/>
    <w:rsid w:val="008D55A1"/>
    <w:rsid w:val="008E2F9E"/>
    <w:rsid w:val="008E4DB0"/>
    <w:rsid w:val="008E54A3"/>
    <w:rsid w:val="008F1888"/>
    <w:rsid w:val="00901B39"/>
    <w:rsid w:val="00902A9A"/>
    <w:rsid w:val="00903B0C"/>
    <w:rsid w:val="00904625"/>
    <w:rsid w:val="0090538E"/>
    <w:rsid w:val="009217CC"/>
    <w:rsid w:val="00931EA4"/>
    <w:rsid w:val="009342BC"/>
    <w:rsid w:val="00934D35"/>
    <w:rsid w:val="009478C6"/>
    <w:rsid w:val="0095211A"/>
    <w:rsid w:val="0096032B"/>
    <w:rsid w:val="00962541"/>
    <w:rsid w:val="00963455"/>
    <w:rsid w:val="00965EF1"/>
    <w:rsid w:val="00972575"/>
    <w:rsid w:val="00973E1B"/>
    <w:rsid w:val="00977EE1"/>
    <w:rsid w:val="0098225F"/>
    <w:rsid w:val="00982957"/>
    <w:rsid w:val="009A3E82"/>
    <w:rsid w:val="009D23A5"/>
    <w:rsid w:val="009D3323"/>
    <w:rsid w:val="009D6019"/>
    <w:rsid w:val="009E53C1"/>
    <w:rsid w:val="009F02EA"/>
    <w:rsid w:val="00A00849"/>
    <w:rsid w:val="00A03234"/>
    <w:rsid w:val="00A05342"/>
    <w:rsid w:val="00A07ABC"/>
    <w:rsid w:val="00A30B6B"/>
    <w:rsid w:val="00A370BC"/>
    <w:rsid w:val="00A37E98"/>
    <w:rsid w:val="00A42A04"/>
    <w:rsid w:val="00A46168"/>
    <w:rsid w:val="00A519D7"/>
    <w:rsid w:val="00A666D5"/>
    <w:rsid w:val="00A67C84"/>
    <w:rsid w:val="00A8320E"/>
    <w:rsid w:val="00A92437"/>
    <w:rsid w:val="00A94C41"/>
    <w:rsid w:val="00A94CBF"/>
    <w:rsid w:val="00AA2F3E"/>
    <w:rsid w:val="00AA38FF"/>
    <w:rsid w:val="00AA574B"/>
    <w:rsid w:val="00AA5B52"/>
    <w:rsid w:val="00AC0BAC"/>
    <w:rsid w:val="00AD160B"/>
    <w:rsid w:val="00AD4588"/>
    <w:rsid w:val="00AD772C"/>
    <w:rsid w:val="00AE38D7"/>
    <w:rsid w:val="00B23E72"/>
    <w:rsid w:val="00B32495"/>
    <w:rsid w:val="00B37B00"/>
    <w:rsid w:val="00B41DFF"/>
    <w:rsid w:val="00B4682D"/>
    <w:rsid w:val="00B61990"/>
    <w:rsid w:val="00B664DE"/>
    <w:rsid w:val="00B71DBC"/>
    <w:rsid w:val="00B755AD"/>
    <w:rsid w:val="00B77028"/>
    <w:rsid w:val="00B9086D"/>
    <w:rsid w:val="00B94153"/>
    <w:rsid w:val="00B942BC"/>
    <w:rsid w:val="00BB21F8"/>
    <w:rsid w:val="00BB352D"/>
    <w:rsid w:val="00BD0F5B"/>
    <w:rsid w:val="00BD2940"/>
    <w:rsid w:val="00BD4D9A"/>
    <w:rsid w:val="00BD66E6"/>
    <w:rsid w:val="00BE1B71"/>
    <w:rsid w:val="00BE2B5A"/>
    <w:rsid w:val="00BF075B"/>
    <w:rsid w:val="00BF586A"/>
    <w:rsid w:val="00C01FC3"/>
    <w:rsid w:val="00C11859"/>
    <w:rsid w:val="00C12AA2"/>
    <w:rsid w:val="00C14985"/>
    <w:rsid w:val="00C17FDE"/>
    <w:rsid w:val="00C20B1B"/>
    <w:rsid w:val="00C22265"/>
    <w:rsid w:val="00C24634"/>
    <w:rsid w:val="00C2733D"/>
    <w:rsid w:val="00C30D7F"/>
    <w:rsid w:val="00C30DB4"/>
    <w:rsid w:val="00C41387"/>
    <w:rsid w:val="00C5035A"/>
    <w:rsid w:val="00C55835"/>
    <w:rsid w:val="00C61961"/>
    <w:rsid w:val="00C638CF"/>
    <w:rsid w:val="00C814C9"/>
    <w:rsid w:val="00C830B2"/>
    <w:rsid w:val="00C876E8"/>
    <w:rsid w:val="00C87754"/>
    <w:rsid w:val="00C9086F"/>
    <w:rsid w:val="00CA1EB8"/>
    <w:rsid w:val="00CA23B7"/>
    <w:rsid w:val="00CA3A3E"/>
    <w:rsid w:val="00CB2896"/>
    <w:rsid w:val="00CC0A88"/>
    <w:rsid w:val="00CC1563"/>
    <w:rsid w:val="00CC1568"/>
    <w:rsid w:val="00CD2696"/>
    <w:rsid w:val="00CD35E3"/>
    <w:rsid w:val="00CD78A1"/>
    <w:rsid w:val="00CE3144"/>
    <w:rsid w:val="00CE76D4"/>
    <w:rsid w:val="00CF33C3"/>
    <w:rsid w:val="00CF6BCE"/>
    <w:rsid w:val="00D01AEB"/>
    <w:rsid w:val="00D035C2"/>
    <w:rsid w:val="00D03A64"/>
    <w:rsid w:val="00D12C37"/>
    <w:rsid w:val="00D15A23"/>
    <w:rsid w:val="00D22426"/>
    <w:rsid w:val="00D271A4"/>
    <w:rsid w:val="00D31E41"/>
    <w:rsid w:val="00D32EB7"/>
    <w:rsid w:val="00D344C7"/>
    <w:rsid w:val="00D36A44"/>
    <w:rsid w:val="00D43DFA"/>
    <w:rsid w:val="00D46DBD"/>
    <w:rsid w:val="00D47F2D"/>
    <w:rsid w:val="00D50AB6"/>
    <w:rsid w:val="00D56CF2"/>
    <w:rsid w:val="00D61715"/>
    <w:rsid w:val="00D70B81"/>
    <w:rsid w:val="00D80327"/>
    <w:rsid w:val="00D8384B"/>
    <w:rsid w:val="00D935C0"/>
    <w:rsid w:val="00DA454D"/>
    <w:rsid w:val="00DA570C"/>
    <w:rsid w:val="00DB3244"/>
    <w:rsid w:val="00DB33E0"/>
    <w:rsid w:val="00DC68C1"/>
    <w:rsid w:val="00DC7A8C"/>
    <w:rsid w:val="00DE2FF6"/>
    <w:rsid w:val="00DF5C74"/>
    <w:rsid w:val="00E110AD"/>
    <w:rsid w:val="00E12772"/>
    <w:rsid w:val="00E1340B"/>
    <w:rsid w:val="00E13F76"/>
    <w:rsid w:val="00E22F0A"/>
    <w:rsid w:val="00E261B6"/>
    <w:rsid w:val="00E2759D"/>
    <w:rsid w:val="00E30821"/>
    <w:rsid w:val="00E34B49"/>
    <w:rsid w:val="00E34C80"/>
    <w:rsid w:val="00E368AE"/>
    <w:rsid w:val="00E47521"/>
    <w:rsid w:val="00E5486F"/>
    <w:rsid w:val="00E62E72"/>
    <w:rsid w:val="00E6355D"/>
    <w:rsid w:val="00E636E4"/>
    <w:rsid w:val="00E84310"/>
    <w:rsid w:val="00E85B10"/>
    <w:rsid w:val="00EA5E06"/>
    <w:rsid w:val="00EB0578"/>
    <w:rsid w:val="00EB0626"/>
    <w:rsid w:val="00EB2DF9"/>
    <w:rsid w:val="00EC2042"/>
    <w:rsid w:val="00EC2EB7"/>
    <w:rsid w:val="00EC4A18"/>
    <w:rsid w:val="00EC4E60"/>
    <w:rsid w:val="00EC6DC6"/>
    <w:rsid w:val="00ED6DDB"/>
    <w:rsid w:val="00ED7C00"/>
    <w:rsid w:val="00EE083E"/>
    <w:rsid w:val="00EE7F17"/>
    <w:rsid w:val="00EF10F0"/>
    <w:rsid w:val="00EF35B9"/>
    <w:rsid w:val="00EF3E51"/>
    <w:rsid w:val="00F030E8"/>
    <w:rsid w:val="00F115BD"/>
    <w:rsid w:val="00F12F9D"/>
    <w:rsid w:val="00F25DCC"/>
    <w:rsid w:val="00F376AA"/>
    <w:rsid w:val="00F46927"/>
    <w:rsid w:val="00F544BA"/>
    <w:rsid w:val="00F60B0B"/>
    <w:rsid w:val="00F6200E"/>
    <w:rsid w:val="00F72AC5"/>
    <w:rsid w:val="00F76040"/>
    <w:rsid w:val="00F76A9D"/>
    <w:rsid w:val="00F77F7D"/>
    <w:rsid w:val="00F81C48"/>
    <w:rsid w:val="00F906DA"/>
    <w:rsid w:val="00F90BFB"/>
    <w:rsid w:val="00FA36DF"/>
    <w:rsid w:val="00FA5708"/>
    <w:rsid w:val="00FA68C4"/>
    <w:rsid w:val="00FA7738"/>
    <w:rsid w:val="00FA7B8D"/>
    <w:rsid w:val="00FB00D1"/>
    <w:rsid w:val="00FB5CAB"/>
    <w:rsid w:val="00FB68C0"/>
    <w:rsid w:val="00FC0937"/>
    <w:rsid w:val="00FD3CB4"/>
    <w:rsid w:val="00FE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A833E"/>
  <w15:chartTrackingRefBased/>
  <w15:docId w15:val="{55CD6DD9-69B1-42A0-A06F-2FAD7940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2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1EA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24C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4C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4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4C5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24C5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24C5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24C5A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24C5A"/>
    <w:rPr>
      <w:rFonts w:ascii="DengXian" w:eastAsia="DengXian" w:hAnsi="DengXian"/>
      <w:noProof/>
      <w:sz w:val="20"/>
    </w:rPr>
  </w:style>
  <w:style w:type="character" w:customStyle="1" w:styleId="transsent">
    <w:name w:val="transsent"/>
    <w:basedOn w:val="DefaultParagraphFont"/>
    <w:rsid w:val="005A3F14"/>
  </w:style>
  <w:style w:type="paragraph" w:customStyle="1" w:styleId="tgt">
    <w:name w:val="_tgt"/>
    <w:basedOn w:val="Normal"/>
    <w:rsid w:val="00A832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">
    <w:name w:val="tran"/>
    <w:basedOn w:val="DefaultParagraphFont"/>
    <w:rsid w:val="00FA68C4"/>
  </w:style>
  <w:style w:type="character" w:styleId="Hyperlink">
    <w:name w:val="Hyperlink"/>
    <w:basedOn w:val="DefaultParagraphFont"/>
    <w:uiPriority w:val="99"/>
    <w:unhideWhenUsed/>
    <w:rsid w:val="00142A7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2A75"/>
    <w:rPr>
      <w:color w:val="605E5C"/>
      <w:shd w:val="clear" w:color="auto" w:fill="E1DFDD"/>
    </w:rPr>
  </w:style>
  <w:style w:type="paragraph" w:customStyle="1" w:styleId="text-justify">
    <w:name w:val="text-justify"/>
    <w:basedOn w:val="Normal"/>
    <w:rsid w:val="00130C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394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2953757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987219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6294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1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625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290138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935970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0169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9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568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0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47912-AB7D-4605-AFA8-408D53371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10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Dhanalakshmi S.K.</cp:lastModifiedBy>
  <cp:revision>1071</cp:revision>
  <dcterms:created xsi:type="dcterms:W3CDTF">2023-05-19T07:55:00Z</dcterms:created>
  <dcterms:modified xsi:type="dcterms:W3CDTF">2023-10-27T13:02:00Z</dcterms:modified>
</cp:coreProperties>
</file>